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4C6A5" w14:textId="76144058" w:rsidR="00B257A5" w:rsidRDefault="00B257A5" w:rsidP="00B257A5">
      <w:pPr>
        <w:rPr>
          <w:rFonts w:ascii="Times" w:hAnsi="Times"/>
          <w:b/>
          <w:bCs/>
          <w:sz w:val="24"/>
          <w:szCs w:val="24"/>
          <w:lang w:val="en-US"/>
        </w:rPr>
      </w:pPr>
      <w:bookmarkStart w:id="0" w:name="OLE_LINK84"/>
      <w:bookmarkStart w:id="1" w:name="OLE_LINK288"/>
    </w:p>
    <w:p w14:paraId="515588E6" w14:textId="6017C128" w:rsidR="00B257A5" w:rsidRPr="00247E3A" w:rsidRDefault="000577C9" w:rsidP="000F5C4A">
      <w:pPr>
        <w:spacing w:after="0" w:line="240" w:lineRule="auto"/>
        <w:ind w:left="1418" w:right="1386"/>
        <w:jc w:val="both"/>
        <w:rPr>
          <w:rFonts w:ascii="Times" w:eastAsiaTheme="majorEastAsia" w:hAnsi="Times" w:cstheme="majorBidi"/>
          <w:b/>
          <w:bCs/>
          <w:sz w:val="24"/>
          <w:szCs w:val="24"/>
          <w:lang w:val="en-US"/>
        </w:rPr>
      </w:pPr>
      <w:bookmarkStart w:id="2" w:name="OLE_LINK95"/>
      <w:bookmarkStart w:id="3" w:name="OLE_LINK16"/>
      <w:r>
        <w:rPr>
          <w:rFonts w:ascii="Times" w:hAnsi="Times"/>
          <w:b/>
          <w:bCs/>
          <w:sz w:val="24"/>
          <w:szCs w:val="24"/>
          <w:lang w:val="en-US"/>
        </w:rPr>
        <w:t>S1</w:t>
      </w:r>
      <w:r w:rsidR="00356C6C">
        <w:rPr>
          <w:rFonts w:ascii="Times" w:hAnsi="Times"/>
          <w:b/>
          <w:bCs/>
          <w:sz w:val="24"/>
          <w:szCs w:val="24"/>
          <w:lang w:val="en-US"/>
        </w:rPr>
        <w:t>4</w:t>
      </w:r>
      <w:r>
        <w:rPr>
          <w:rFonts w:ascii="Times" w:hAnsi="Times"/>
          <w:b/>
          <w:bCs/>
          <w:sz w:val="24"/>
          <w:szCs w:val="24"/>
          <w:lang w:val="en-US"/>
        </w:rPr>
        <w:t xml:space="preserve"> </w:t>
      </w:r>
      <w:r w:rsidR="00B257A5" w:rsidRPr="00247E3A">
        <w:rPr>
          <w:rFonts w:ascii="Times" w:hAnsi="Times"/>
          <w:b/>
          <w:bCs/>
          <w:sz w:val="24"/>
          <w:szCs w:val="24"/>
          <w:lang w:val="en-US"/>
        </w:rPr>
        <w:t>Table</w:t>
      </w:r>
      <w:bookmarkEnd w:id="2"/>
      <w:r w:rsidR="00B257A5" w:rsidRPr="00247E3A">
        <w:rPr>
          <w:rFonts w:ascii="Times" w:hAnsi="Times"/>
          <w:b/>
          <w:bCs/>
          <w:sz w:val="24"/>
          <w:szCs w:val="24"/>
          <w:lang w:val="en-US"/>
        </w:rPr>
        <w:t>:</w:t>
      </w:r>
      <w:r w:rsidR="00B257A5" w:rsidRPr="00247E3A">
        <w:rPr>
          <w:rFonts w:ascii="Times" w:hAnsi="Times"/>
          <w:sz w:val="24"/>
          <w:szCs w:val="24"/>
          <w:lang w:val="en-US"/>
        </w:rPr>
        <w:t xml:space="preserve"> </w:t>
      </w:r>
      <w:r w:rsidR="00345E46">
        <w:rPr>
          <w:rFonts w:ascii="Times" w:hAnsi="Times"/>
          <w:sz w:val="24"/>
          <w:szCs w:val="24"/>
          <w:lang w:val="en-US"/>
        </w:rPr>
        <w:t>Adjusted o</w:t>
      </w:r>
      <w:r w:rsidR="00B257A5" w:rsidRPr="00247E3A">
        <w:rPr>
          <w:rFonts w:ascii="Times" w:hAnsi="Times"/>
          <w:sz w:val="24"/>
          <w:szCs w:val="24"/>
          <w:lang w:val="en-US"/>
        </w:rPr>
        <w:t xml:space="preserve">dds ratios (95% confidence interval) for </w:t>
      </w:r>
      <w:r w:rsidR="00B257A5">
        <w:rPr>
          <w:rFonts w:ascii="Times" w:hAnsi="Times"/>
          <w:sz w:val="24"/>
          <w:szCs w:val="24"/>
          <w:lang w:val="en-US"/>
        </w:rPr>
        <w:t xml:space="preserve">the prevalence of </w:t>
      </w:r>
      <w:r w:rsidR="00B257A5" w:rsidRPr="00247E3A">
        <w:rPr>
          <w:rFonts w:ascii="Times" w:hAnsi="Times"/>
          <w:sz w:val="24"/>
          <w:szCs w:val="24"/>
          <w:lang w:val="en-US"/>
        </w:rPr>
        <w:t xml:space="preserve">cardiovascular </w:t>
      </w:r>
      <w:r w:rsidR="00B257A5">
        <w:rPr>
          <w:rFonts w:ascii="Times" w:hAnsi="Times"/>
          <w:sz w:val="24"/>
          <w:szCs w:val="24"/>
          <w:lang w:val="en-US"/>
        </w:rPr>
        <w:t xml:space="preserve">risk factors </w:t>
      </w:r>
      <w:r w:rsidR="00345E46">
        <w:rPr>
          <w:rFonts w:ascii="Times" w:hAnsi="Times"/>
          <w:sz w:val="24"/>
          <w:szCs w:val="24"/>
          <w:lang w:val="en-US"/>
        </w:rPr>
        <w:t xml:space="preserve">at inclusion </w:t>
      </w:r>
      <w:r w:rsidR="00B257A5" w:rsidRPr="00247E3A">
        <w:rPr>
          <w:rFonts w:ascii="Times" w:hAnsi="Times"/>
          <w:sz w:val="24"/>
          <w:szCs w:val="24"/>
          <w:lang w:val="en-US"/>
        </w:rPr>
        <w:t xml:space="preserve">in participants </w:t>
      </w:r>
      <w:r w:rsidR="00345E46">
        <w:rPr>
          <w:rFonts w:ascii="Times" w:hAnsi="Times"/>
          <w:sz w:val="24"/>
          <w:szCs w:val="24"/>
          <w:lang w:val="en-US"/>
        </w:rPr>
        <w:t>with bad work environment</w:t>
      </w:r>
      <w:r w:rsidR="00B257A5">
        <w:rPr>
          <w:rFonts w:ascii="Times" w:hAnsi="Times"/>
          <w:sz w:val="24"/>
          <w:szCs w:val="24"/>
          <w:lang w:val="en-US"/>
        </w:rPr>
        <w:t xml:space="preserve"> </w:t>
      </w:r>
      <w:r w:rsidR="00B257A5" w:rsidRPr="00247E3A">
        <w:rPr>
          <w:rFonts w:ascii="Times" w:hAnsi="Times"/>
          <w:sz w:val="24"/>
          <w:szCs w:val="24"/>
          <w:lang w:val="en-US"/>
        </w:rPr>
        <w:t xml:space="preserve">according to their </w:t>
      </w:r>
      <w:r w:rsidR="00B257A5">
        <w:rPr>
          <w:rFonts w:ascii="Times" w:hAnsi="Times"/>
          <w:sz w:val="24"/>
          <w:szCs w:val="24"/>
          <w:lang w:val="en-US"/>
        </w:rPr>
        <w:t>current</w:t>
      </w:r>
      <w:r w:rsidR="00B257A5" w:rsidRPr="00247E3A">
        <w:rPr>
          <w:rFonts w:ascii="Times" w:hAnsi="Times"/>
          <w:sz w:val="24"/>
          <w:szCs w:val="24"/>
          <w:lang w:val="en-US"/>
        </w:rPr>
        <w:t xml:space="preserve"> experience of unemployment.</w:t>
      </w:r>
    </w:p>
    <w:bookmarkEnd w:id="3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4"/>
        <w:gridCol w:w="2574"/>
        <w:gridCol w:w="620"/>
        <w:gridCol w:w="560"/>
        <w:gridCol w:w="1700"/>
        <w:gridCol w:w="936"/>
        <w:gridCol w:w="1700"/>
        <w:gridCol w:w="936"/>
      </w:tblGrid>
      <w:tr w:rsidR="00DF16FB" w:rsidRPr="00AB6FF7" w14:paraId="21F4415F" w14:textId="77777777" w:rsidTr="00402136">
        <w:trPr>
          <w:trHeight w:val="57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971BB0A" w14:textId="77777777" w:rsidR="00DF16FB" w:rsidRPr="00AB6FF7" w:rsidRDefault="00DF16FB" w:rsidP="00C30B97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216684" w14:textId="77777777" w:rsidR="00DF16FB" w:rsidRPr="00AB6FF7" w:rsidRDefault="00DF16FB" w:rsidP="00C30B97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Current u</w:t>
            </w:r>
            <w:r w:rsidRPr="00AB6FF7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nemploymen</w:t>
            </w: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66C7C5" w14:textId="77777777" w:rsidR="00DF16FB" w:rsidRPr="00C35A7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35A76"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96F23D" w14:textId="3046C3D9" w:rsidR="00DF16FB" w:rsidRPr="00AB6FF7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410AA71C" w14:textId="49F78430" w:rsidR="00DF16FB" w:rsidRPr="00AB6FF7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9AF25" w14:textId="77777777" w:rsidR="00DF16FB" w:rsidRPr="00AB6FF7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80ED56" w14:textId="77777777" w:rsidR="00DF16FB" w:rsidRPr="00AB6FF7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1E06B6" w14:textId="77777777" w:rsidR="00DF16FB" w:rsidRPr="00AB6FF7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AA6A79" w:rsidRPr="00AB6FF7" w14:paraId="30AD94C0" w14:textId="77777777" w:rsidTr="00C747FC">
        <w:trPr>
          <w:trHeight w:val="5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7C9767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4" w:name="_Hlk120899161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n-moderate</w:t>
            </w:r>
          </w:p>
          <w:p w14:paraId="70C9259A" w14:textId="77777777" w:rsidR="00AA6A79" w:rsidRPr="00AB6FF7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lcohol consump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B48751" w14:textId="77777777" w:rsid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BB830B9" w14:textId="61327FDC" w:rsidR="00AA6A79" w:rsidRPr="00C35A7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755836">
              <w:rPr>
                <w:rFonts w:ascii="Times" w:hAnsi="Times" w:cs="Helvetica Neue"/>
                <w:sz w:val="24"/>
                <w:szCs w:val="24"/>
              </w:rPr>
              <w:t>48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AF76DA5" w14:textId="3D186F17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3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432249D" w14:textId="34D7EEF8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2B37B2A" w14:textId="77777777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A88FC2E" w14:textId="77777777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43F6FB7" w14:textId="77777777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A6A79" w:rsidRPr="00AB6FF7" w14:paraId="789576B1" w14:textId="77777777" w:rsidTr="00C747FC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0E30585A" w14:textId="77777777" w:rsidR="00AA6A79" w:rsidRPr="00AB6FF7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6FBA3CEC" w14:textId="77777777" w:rsid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56C02DD5" w14:textId="0DF3244A" w:rsidR="00AA6A79" w:rsidRPr="00C35A7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755836">
              <w:rPr>
                <w:rFonts w:ascii="Times" w:hAnsi="Times" w:cs="Helvetica Neue"/>
                <w:sz w:val="24"/>
                <w:szCs w:val="24"/>
              </w:rPr>
              <w:t>878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765DE674" w14:textId="2CAC86E2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4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25AB2736" w14:textId="1BCB9F49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5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25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4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20C0C7F" w14:textId="77777777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134841BA" w14:textId="28C78627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3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2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2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4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4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60E2B06" w14:textId="77777777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AA6A79" w:rsidRPr="00AB6FF7" w14:paraId="3730A32B" w14:textId="77777777" w:rsidTr="00C747FC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single" w:sz="4" w:space="0" w:color="auto"/>
            </w:tcBorders>
            <w:noWrap/>
            <w:vAlign w:val="center"/>
          </w:tcPr>
          <w:p w14:paraId="18F76BA0" w14:textId="77777777" w:rsidR="00AA6A79" w:rsidRPr="00AB6FF7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6E88E66" w14:textId="77777777" w:rsid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02ABBE84" w14:textId="37B4EA3E" w:rsidR="00AA6A79" w:rsidRPr="00C35A7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755836">
              <w:rPr>
                <w:rFonts w:ascii="Times" w:hAnsi="Times" w:cs="Helvetica Neue"/>
                <w:sz w:val="24"/>
                <w:szCs w:val="24"/>
              </w:rPr>
              <w:t>617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54C40B4D" w14:textId="54A5B805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6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1B8912B" w14:textId="0B5EF405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0A5CF79" w14:textId="77777777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4155649" w14:textId="77777777" w:rsidR="00AA6A79" w:rsidRPr="003C7A33" w:rsidRDefault="00AA6A79" w:rsidP="00AA6A79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9BF5C6" w14:textId="77777777" w:rsidR="00AA6A79" w:rsidRPr="003C7A33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A6A79" w:rsidRPr="00AB6FF7" w14:paraId="5C4AF3B2" w14:textId="77777777" w:rsidTr="00C747FC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5FF07439" w14:textId="77777777" w:rsidR="00AA6A79" w:rsidRPr="00AB6FF7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26A7931D" w14:textId="77777777" w:rsid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05C3824D" w14:textId="02732FD3" w:rsidR="00AA6A79" w:rsidRPr="00C35A7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755836">
              <w:rPr>
                <w:rFonts w:ascii="Times" w:hAnsi="Times" w:cs="Helvetica Neue"/>
                <w:sz w:val="24"/>
                <w:szCs w:val="24"/>
              </w:rPr>
              <w:t>1958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14F00742" w14:textId="095D9BBE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33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86A7161" w14:textId="333DE371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58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48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69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68C72EC" w14:textId="77777777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3521BC06" w14:textId="7D8BE3AA" w:rsidR="00AA6A79" w:rsidRPr="003C7A33" w:rsidRDefault="00AA6A79" w:rsidP="00AA6A79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43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4-1.5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A37086B" w14:textId="77777777" w:rsidR="00AA6A79" w:rsidRPr="003C7A33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AA6A79" w:rsidRPr="00AB6FF7" w14:paraId="473C94CC" w14:textId="77777777" w:rsidTr="00C747FC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single" w:sz="4" w:space="0" w:color="auto"/>
            </w:tcBorders>
            <w:noWrap/>
            <w:vAlign w:val="center"/>
          </w:tcPr>
          <w:p w14:paraId="4273D30C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5" w:name="_Hlk120263095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Leisure-time </w:t>
            </w:r>
          </w:p>
          <w:p w14:paraId="707455F6" w14:textId="77777777" w:rsidR="00AA6A79" w:rsidRPr="00AB6FF7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hysical in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3A12C012" w14:textId="77777777" w:rsid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7C5F3632" w14:textId="4361B208" w:rsidR="00AA6A79" w:rsidRPr="00C35A7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755836">
              <w:rPr>
                <w:rFonts w:ascii="Times" w:hAnsi="Times" w:cs="Helvetica Neue"/>
                <w:sz w:val="24"/>
                <w:szCs w:val="24"/>
              </w:rPr>
              <w:t>252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2C26C4C3" w14:textId="32569A7B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BAF1D30" w14:textId="575327B2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7FFB28C" w14:textId="77777777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771854A" w14:textId="77777777" w:rsidR="00AA6A79" w:rsidRPr="003C7A33" w:rsidRDefault="00AA6A79" w:rsidP="00AA6A79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9135F52" w14:textId="77777777" w:rsidR="00AA6A79" w:rsidRPr="003C7A33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A6A79" w:rsidRPr="00AB6FF7" w14:paraId="00B62E47" w14:textId="77777777" w:rsidTr="00C747FC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7A251EF0" w14:textId="77777777" w:rsidR="00AA6A79" w:rsidRPr="00AB6FF7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7D20CC4E" w14:textId="77777777" w:rsid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6E4AB48F" w14:textId="42607741" w:rsidR="00AA6A79" w:rsidRPr="00C35A7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755836">
              <w:rPr>
                <w:rFonts w:ascii="Times" w:hAnsi="Times" w:cs="Helvetica Neue"/>
                <w:sz w:val="24"/>
                <w:szCs w:val="24"/>
              </w:rPr>
              <w:t>676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3A31760F" w14:textId="74B9C58A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1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42FDC544" w14:textId="68F91329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2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9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1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7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4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C858A29" w14:textId="77777777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4A12132C" w14:textId="10CA139B" w:rsidR="00AA6A79" w:rsidRPr="003C7A33" w:rsidRDefault="00AA6A79" w:rsidP="00AA6A79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9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7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1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2765561" w14:textId="48E0C542" w:rsidR="00AA6A79" w:rsidRPr="003C7A33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.000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bookmarkEnd w:id="5"/>
      <w:tr w:rsidR="00AA6A79" w:rsidRPr="00AB6FF7" w14:paraId="6D229C17" w14:textId="77777777" w:rsidTr="00C747FC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5EFA7202" w14:textId="2D7732E3" w:rsidR="00AA6A79" w:rsidRPr="00AB6FF7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48F49BB1" w14:textId="273CD059" w:rsid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6B05B91A" w14:textId="0F3F9E90" w:rsidR="00AA6A79" w:rsidRPr="00C35A7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755836">
              <w:rPr>
                <w:rFonts w:ascii="Times" w:hAnsi="Times" w:cs="Helvetica Neue"/>
                <w:sz w:val="24"/>
                <w:szCs w:val="24"/>
              </w:rPr>
              <w:t>549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6D6E55D8" w14:textId="3D261B9C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4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559B188C" w14:textId="723C339B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A09A7AC" w14:textId="77777777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F725225" w14:textId="2E362BC8" w:rsidR="00AA6A79" w:rsidRPr="003C7A33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FC6150D" w14:textId="77777777" w:rsidR="00AA6A79" w:rsidRPr="003C7A33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A6A79" w:rsidRPr="00AB6FF7" w14:paraId="492F5B9C" w14:textId="77777777" w:rsidTr="00C747FC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63CB0EAC" w14:textId="77777777" w:rsidR="00AA6A79" w:rsidRPr="00AB6FF7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7FFEC11C" w14:textId="6311A44C" w:rsid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6B434D33" w14:textId="2C494A18" w:rsidR="00AA6A79" w:rsidRPr="00C35A7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755836">
              <w:rPr>
                <w:rFonts w:ascii="Times" w:hAnsi="Times" w:cs="Helvetica Neue"/>
                <w:sz w:val="24"/>
                <w:szCs w:val="24"/>
              </w:rPr>
              <w:t>82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7FAD159C" w14:textId="22C54C7F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3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0FF58B73" w14:textId="785C56FA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3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4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23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9F3803C" w14:textId="3C6C973C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.00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6D8B663F" w14:textId="5D39B6A4" w:rsidR="00AA6A79" w:rsidRPr="003C7A33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2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93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7DE60AC" w14:textId="4CDE95B2" w:rsidR="00AA6A79" w:rsidRPr="003C7A33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69</w:t>
            </w:r>
          </w:p>
        </w:tc>
      </w:tr>
      <w:tr w:rsidR="00AA6A79" w:rsidRPr="00AB6FF7" w14:paraId="54953A85" w14:textId="77777777" w:rsidTr="00C747FC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681A0A92" w14:textId="77777777" w:rsidR="00AA6A79" w:rsidRPr="00AB6FF7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6" w:name="_Hlk120279377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4A146665" w14:textId="77777777" w:rsidR="00AA6A79" w:rsidRPr="00AB6FF7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0BA91074" w14:textId="65FA0007" w:rsidR="00AA6A79" w:rsidRPr="00C35A7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55836">
              <w:rPr>
                <w:rFonts w:ascii="Times" w:hAnsi="Times" w:cs="Helvetica Neue"/>
                <w:sz w:val="24"/>
                <w:szCs w:val="24"/>
              </w:rPr>
              <w:t>559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10875AA4" w14:textId="56AE257B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5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FE8EADC" w14:textId="2E230519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586E704" w14:textId="77777777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3597047" w14:textId="77777777" w:rsidR="00AA6A79" w:rsidRPr="003C1B2B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93515E2" w14:textId="77777777" w:rsidR="00AA6A79" w:rsidRPr="003C1B2B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A6A79" w:rsidRPr="00AB6FF7" w14:paraId="512446DE" w14:textId="77777777" w:rsidTr="00C747FC">
        <w:trPr>
          <w:trHeight w:val="5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7BF2DBBA" w14:textId="77777777" w:rsidR="00AA6A79" w:rsidRPr="00AB6FF7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E45F7D" w14:textId="77777777" w:rsidR="00AA6A79" w:rsidRPr="00AB6FF7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300E10" w14:textId="7A8B2A0D" w:rsidR="00AA6A79" w:rsidRPr="00C35A7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55836">
              <w:rPr>
                <w:rFonts w:ascii="Times" w:hAnsi="Times" w:cs="Helvetica Neue"/>
                <w:sz w:val="24"/>
                <w:szCs w:val="24"/>
              </w:rPr>
              <w:t>16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C51917B" w14:textId="56370FF8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27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983282" w14:textId="66F58DCF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63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52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74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695FF" w14:textId="77777777" w:rsidR="00AA6A79" w:rsidRPr="00D1754F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451959" w14:textId="79112C33" w:rsidR="00AA6A79" w:rsidRPr="003C1B2B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43</w:t>
            </w: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3</w:t>
            </w: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54</w:t>
            </w: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A50A2" w14:textId="77777777" w:rsidR="00AA6A79" w:rsidRPr="003C1B2B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</w:tbl>
    <w:bookmarkEnd w:id="4"/>
    <w:bookmarkEnd w:id="6"/>
    <w:p w14:paraId="77A428B8" w14:textId="09D8809E" w:rsidR="00DF16FB" w:rsidRPr="00DF16FB" w:rsidRDefault="00430097" w:rsidP="005C2909">
      <w:pPr>
        <w:pStyle w:val="Sansinterligne"/>
        <w:ind w:left="1418" w:right="1386"/>
        <w:jc w:val="both"/>
        <w:rPr>
          <w:rFonts w:ascii="Times" w:hAnsi="Times"/>
          <w:sz w:val="24"/>
          <w:szCs w:val="24"/>
          <w:lang w:val="en-US"/>
        </w:rPr>
      </w:pPr>
      <w:r w:rsidRPr="0043505D">
        <w:rPr>
          <w:rFonts w:ascii="Times" w:hAnsi="Times"/>
          <w:sz w:val="24"/>
          <w:szCs w:val="24"/>
          <w:lang w:val="en-US"/>
        </w:rPr>
        <w:t xml:space="preserve">The percentages </w:t>
      </w:r>
      <w:r w:rsidR="005C2909">
        <w:rPr>
          <w:rFonts w:ascii="Times" w:hAnsi="Times"/>
          <w:sz w:val="24"/>
          <w:szCs w:val="24"/>
          <w:lang w:val="en-US"/>
        </w:rPr>
        <w:t xml:space="preserve">were </w:t>
      </w:r>
      <w:r>
        <w:rPr>
          <w:rFonts w:ascii="Times" w:hAnsi="Times"/>
          <w:sz w:val="24"/>
          <w:szCs w:val="24"/>
          <w:lang w:val="en-US"/>
        </w:rPr>
        <w:t xml:space="preserve">calculated relatively </w:t>
      </w:r>
      <w:r w:rsidRPr="0043505D">
        <w:rPr>
          <w:rFonts w:ascii="Times" w:hAnsi="Times"/>
          <w:sz w:val="24"/>
          <w:szCs w:val="24"/>
          <w:lang w:val="en-US"/>
        </w:rPr>
        <w:t xml:space="preserve">to the number of </w:t>
      </w:r>
      <w:r>
        <w:rPr>
          <w:rFonts w:ascii="Times" w:hAnsi="Times"/>
          <w:sz w:val="24"/>
          <w:szCs w:val="24"/>
          <w:lang w:val="en-US"/>
        </w:rPr>
        <w:t>participants</w:t>
      </w:r>
      <w:r w:rsidRPr="0043505D">
        <w:rPr>
          <w:rFonts w:ascii="Times" w:hAnsi="Times"/>
          <w:sz w:val="24"/>
          <w:szCs w:val="24"/>
          <w:lang w:val="en-US"/>
        </w:rPr>
        <w:t xml:space="preserve"> </w:t>
      </w:r>
      <w:r>
        <w:rPr>
          <w:rFonts w:ascii="Times" w:hAnsi="Times"/>
          <w:sz w:val="24"/>
          <w:szCs w:val="24"/>
          <w:lang w:val="en-US"/>
        </w:rPr>
        <w:t xml:space="preserve">in </w:t>
      </w:r>
      <w:r w:rsidRPr="0043505D">
        <w:rPr>
          <w:rFonts w:ascii="Times" w:hAnsi="Times"/>
          <w:sz w:val="24"/>
          <w:szCs w:val="24"/>
          <w:lang w:val="en-US"/>
        </w:rPr>
        <w:t xml:space="preserve">each </w:t>
      </w:r>
      <w:r w:rsidR="005C2909">
        <w:rPr>
          <w:rFonts w:ascii="Times" w:hAnsi="Times"/>
          <w:sz w:val="24"/>
          <w:szCs w:val="24"/>
          <w:lang w:val="en-US"/>
        </w:rPr>
        <w:t xml:space="preserve">current </w:t>
      </w:r>
      <w:r w:rsidRPr="004D54E3">
        <w:rPr>
          <w:rFonts w:ascii="Times" w:hAnsi="Times"/>
          <w:sz w:val="24"/>
          <w:szCs w:val="24"/>
          <w:lang w:val="en-US"/>
        </w:rPr>
        <w:t>experience of unemployment</w:t>
      </w:r>
      <w:r>
        <w:rPr>
          <w:rFonts w:ascii="Times" w:hAnsi="Times"/>
          <w:sz w:val="24"/>
          <w:szCs w:val="24"/>
          <w:lang w:val="en-US"/>
        </w:rPr>
        <w:t xml:space="preserve"> (no=</w:t>
      </w:r>
      <w:bookmarkStart w:id="7" w:name="OLE_LINK187"/>
      <w:r w:rsidR="00200BEB">
        <w:rPr>
          <w:rFonts w:ascii="Times" w:hAnsi="Times" w:cs="Helvetica Neue"/>
          <w:sz w:val="24"/>
          <w:szCs w:val="24"/>
          <w:lang w:val="en-US"/>
        </w:rPr>
        <w:t>37,306</w:t>
      </w:r>
      <w:r>
        <w:rPr>
          <w:rFonts w:ascii="Times" w:hAnsi="Times" w:cs="Helvetica Neue"/>
          <w:sz w:val="24"/>
          <w:szCs w:val="24"/>
          <w:lang w:val="en-US"/>
        </w:rPr>
        <w:t>; yes=</w:t>
      </w:r>
      <w:r w:rsidR="00200BEB">
        <w:rPr>
          <w:rFonts w:ascii="Times" w:hAnsi="Times" w:cs="Helvetica Neue"/>
          <w:sz w:val="24"/>
          <w:szCs w:val="24"/>
          <w:lang w:val="en-US"/>
        </w:rPr>
        <w:t>5912</w:t>
      </w:r>
      <w:bookmarkEnd w:id="7"/>
      <w:r>
        <w:rPr>
          <w:rFonts w:ascii="Times" w:hAnsi="Times" w:cs="Helvetica Neue"/>
          <w:sz w:val="24"/>
          <w:szCs w:val="24"/>
          <w:lang w:val="en-US"/>
        </w:rPr>
        <w:t>).</w:t>
      </w:r>
    </w:p>
    <w:p w14:paraId="6FBB1A5E" w14:textId="03703E35" w:rsidR="00DF16FB" w:rsidRPr="00DF16FB" w:rsidRDefault="00DF16FB" w:rsidP="005C2909">
      <w:pPr>
        <w:pStyle w:val="Sansinterligne"/>
        <w:ind w:left="1418" w:right="1386"/>
        <w:jc w:val="both"/>
        <w:rPr>
          <w:rFonts w:ascii="Times" w:hAnsi="Times"/>
          <w:sz w:val="24"/>
          <w:szCs w:val="24"/>
          <w:lang w:val="en-US"/>
        </w:rPr>
      </w:pPr>
      <w:r w:rsidRPr="00DF16FB">
        <w:rPr>
          <w:rFonts w:ascii="Times" w:hAnsi="Times"/>
          <w:sz w:val="24"/>
          <w:szCs w:val="24"/>
          <w:lang w:val="en-US"/>
        </w:rPr>
        <w:t xml:space="preserve">Models 1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DF16FB">
        <w:rPr>
          <w:rFonts w:ascii="Times" w:hAnsi="Times"/>
          <w:sz w:val="24"/>
          <w:szCs w:val="24"/>
          <w:lang w:val="en-US"/>
        </w:rPr>
        <w:t xml:space="preserve"> adjusted for sex and age.</w:t>
      </w:r>
    </w:p>
    <w:p w14:paraId="6573576A" w14:textId="26A33986" w:rsidR="00B257A5" w:rsidRPr="00DD79D8" w:rsidRDefault="00DF16FB" w:rsidP="005C2909">
      <w:pPr>
        <w:pStyle w:val="Sansinterligne"/>
        <w:ind w:left="1418" w:right="1386"/>
        <w:jc w:val="both"/>
        <w:rPr>
          <w:rFonts w:ascii="Times" w:hAnsi="Times"/>
          <w:sz w:val="24"/>
          <w:szCs w:val="24"/>
          <w:lang w:val="en-US"/>
        </w:rPr>
      </w:pPr>
      <w:r w:rsidRPr="00DF16FB">
        <w:rPr>
          <w:rFonts w:ascii="Times" w:hAnsi="Times"/>
          <w:sz w:val="24"/>
          <w:szCs w:val="24"/>
          <w:lang w:val="en-US"/>
        </w:rPr>
        <w:t xml:space="preserve">Models 2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DF16FB">
        <w:rPr>
          <w:rFonts w:ascii="Times" w:hAnsi="Times"/>
          <w:sz w:val="24"/>
          <w:szCs w:val="24"/>
          <w:lang w:val="en-US"/>
        </w:rPr>
        <w:t xml:space="preserve"> adjusted for sex, age, past unemployment</w:t>
      </w:r>
      <w:r>
        <w:rPr>
          <w:rFonts w:ascii="Times" w:hAnsi="Times"/>
          <w:sz w:val="24"/>
          <w:szCs w:val="24"/>
          <w:lang w:val="en-US"/>
        </w:rPr>
        <w:t xml:space="preserve"> and </w:t>
      </w:r>
      <w:r w:rsidRPr="00DF16FB">
        <w:rPr>
          <w:rFonts w:ascii="Times" w:hAnsi="Times"/>
          <w:sz w:val="24"/>
          <w:szCs w:val="24"/>
          <w:lang w:val="en-US"/>
        </w:rPr>
        <w:t>social position.</w:t>
      </w:r>
    </w:p>
    <w:bookmarkEnd w:id="0"/>
    <w:p w14:paraId="5BA67DDF" w14:textId="77777777" w:rsidR="00B257A5" w:rsidRPr="00B241B6" w:rsidRDefault="00B257A5" w:rsidP="00D71221">
      <w:pPr>
        <w:pStyle w:val="Sansinterligne"/>
        <w:ind w:left="993" w:right="961"/>
        <w:jc w:val="both"/>
        <w:rPr>
          <w:rFonts w:ascii="Times" w:hAnsi="Times"/>
          <w:sz w:val="24"/>
          <w:szCs w:val="24"/>
          <w:lang w:val="en-US"/>
        </w:rPr>
      </w:pPr>
    </w:p>
    <w:p w14:paraId="50145268" w14:textId="77777777" w:rsidR="00D71221" w:rsidRDefault="00D71221" w:rsidP="00D71221">
      <w:pPr>
        <w:pStyle w:val="Sansinterligne"/>
        <w:ind w:left="993" w:right="961"/>
        <w:jc w:val="both"/>
        <w:rPr>
          <w:rFonts w:ascii="Times" w:hAnsi="Times"/>
          <w:sz w:val="24"/>
          <w:szCs w:val="24"/>
          <w:lang w:val="en-US"/>
        </w:rPr>
      </w:pPr>
    </w:p>
    <w:p w14:paraId="31E88521" w14:textId="346A28ED" w:rsidR="00D71221" w:rsidRDefault="00D71221" w:rsidP="00D71221">
      <w:pPr>
        <w:pStyle w:val="Sansinterligne"/>
        <w:ind w:left="993" w:right="961"/>
        <w:jc w:val="both"/>
        <w:rPr>
          <w:rFonts w:ascii="Times" w:hAnsi="Times"/>
          <w:sz w:val="24"/>
          <w:szCs w:val="24"/>
          <w:lang w:val="en-US"/>
        </w:rPr>
      </w:pPr>
    </w:p>
    <w:p w14:paraId="67B0E124" w14:textId="77777777" w:rsidR="00D71221" w:rsidRPr="00DD79D8" w:rsidRDefault="00D71221" w:rsidP="00D71221">
      <w:pPr>
        <w:pStyle w:val="Sansinterligne"/>
        <w:ind w:left="993" w:right="961"/>
        <w:jc w:val="both"/>
        <w:rPr>
          <w:rFonts w:ascii="Times" w:hAnsi="Times"/>
          <w:sz w:val="24"/>
          <w:szCs w:val="24"/>
          <w:lang w:val="en-US"/>
        </w:rPr>
      </w:pPr>
    </w:p>
    <w:p w14:paraId="586DC706" w14:textId="77777777" w:rsidR="00DD79D8" w:rsidRPr="00DD79D8" w:rsidRDefault="00DD79D8" w:rsidP="00912129">
      <w:pPr>
        <w:pStyle w:val="Sansinterligne"/>
        <w:ind w:left="142" w:right="110"/>
        <w:jc w:val="both"/>
        <w:rPr>
          <w:rFonts w:ascii="Times" w:hAnsi="Times"/>
          <w:sz w:val="24"/>
          <w:szCs w:val="24"/>
          <w:lang w:val="en-US"/>
        </w:rPr>
      </w:pPr>
    </w:p>
    <w:bookmarkEnd w:id="1"/>
    <w:p w14:paraId="0F7F1446" w14:textId="0FA9195E" w:rsidR="00AB6FF7" w:rsidRPr="00AB6FF7" w:rsidRDefault="00AB6FF7">
      <w:pPr>
        <w:rPr>
          <w:rFonts w:ascii="Times" w:eastAsia="Times New Roman" w:hAnsi="Times" w:cs="Times New Roman"/>
          <w:b/>
          <w:bCs/>
          <w:sz w:val="24"/>
          <w:szCs w:val="24"/>
          <w:lang w:val="en-US" w:eastAsia="fr-FR"/>
        </w:rPr>
      </w:pPr>
    </w:p>
    <w:sectPr w:rsidR="00AB6FF7" w:rsidRPr="00AB6FF7" w:rsidSect="00AB6FF7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88953" w14:textId="77777777" w:rsidR="00BD123A" w:rsidRDefault="00BD123A" w:rsidP="00034BF6">
      <w:pPr>
        <w:spacing w:after="0" w:line="240" w:lineRule="auto"/>
      </w:pPr>
      <w:r>
        <w:separator/>
      </w:r>
    </w:p>
  </w:endnote>
  <w:endnote w:type="continuationSeparator" w:id="0">
    <w:p w14:paraId="74EDD7C2" w14:textId="77777777" w:rsidR="00BD123A" w:rsidRDefault="00BD123A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CF373" w14:textId="77777777" w:rsidR="00BD123A" w:rsidRDefault="00BD123A" w:rsidP="00034BF6">
      <w:pPr>
        <w:spacing w:after="0" w:line="240" w:lineRule="auto"/>
      </w:pPr>
      <w:r>
        <w:separator/>
      </w:r>
    </w:p>
  </w:footnote>
  <w:footnote w:type="continuationSeparator" w:id="0">
    <w:p w14:paraId="33370D54" w14:textId="77777777" w:rsidR="00BD123A" w:rsidRDefault="00BD123A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399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56C6C"/>
    <w:rsid w:val="00360CBF"/>
    <w:rsid w:val="00361DF2"/>
    <w:rsid w:val="003620F0"/>
    <w:rsid w:val="00362E49"/>
    <w:rsid w:val="003630FD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7890"/>
    <w:rsid w:val="005878E6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478F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3A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7AF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3</cp:revision>
  <dcterms:created xsi:type="dcterms:W3CDTF">2023-03-15T16:18:00Z</dcterms:created>
  <dcterms:modified xsi:type="dcterms:W3CDTF">2023-06-04T06:33:00Z</dcterms:modified>
</cp:coreProperties>
</file>